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sz w:val="32"/>
          <w:szCs w:val="24"/>
          <w:lang w:val="en-GB"/>
        </w:rPr>
      </w:pPr>
      <w:r>
        <w:rPr>
          <w:b/>
          <w:sz w:val="32"/>
          <w:szCs w:val="24"/>
          <w:lang w:val="en-GB"/>
        </w:rPr>
        <w:t>Additional file 1: Table S1.</w:t>
      </w:r>
      <w:r>
        <w:rPr>
          <w:rFonts w:cs="Arial"/>
          <w:b/>
          <w:sz w:val="32"/>
          <w:szCs w:val="24"/>
          <w:lang w:val="en-GB" w:eastAsia="en-GB"/>
        </w:rPr>
        <w:t xml:space="preserve"> Clinico-pathological data from jPTC patients included in the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504"/>
        <w:gridCol w:w="1631"/>
        <w:gridCol w:w="1797"/>
        <w:gridCol w:w="2591"/>
      </w:tblGrid>
      <w:tr>
        <w:trPr>
          <w:trHeight w:val="255" w:hRule="atLeast"/>
        </w:trPr>
        <w:tc>
          <w:tcPr>
            <w:tcW w:w="591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84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Patient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Age at diagnosis (years)</w:t>
            </w:r>
          </w:p>
        </w:tc>
        <w:tc>
          <w:tcPr>
            <w:tcW w:w="16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Sex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 xml:space="preserve">Extrathyroidal extension </w:t>
            </w:r>
          </w:p>
        </w:tc>
        <w:tc>
          <w:tcPr>
            <w:tcW w:w="25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 w:eastAsia="en-GB"/>
              </w:rPr>
              <w:t>Primary tumor /Lymph node metastases / Tumor node metastasis stage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1 (Stage I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1N1M0 (Stage 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xN1M1 (Stage II). Persistent disease.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1 (Stage I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1 (Stage I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0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1N0M0 (Stage 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4N1M1 (Stage II)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1 (Stage II) 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1 (Stage I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2N1M1 (Stage I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3N1M1 (Stage I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0 (Stage 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2N1M0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1N1M1 (Stage I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3N0M0 (Stage I)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4N1M1 (Stage I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1N0M0 (Stage 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0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0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3N1Mx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1N1M0 (Stage I)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4N1MX (Stage I)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1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2N1M0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1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A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0M0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4N1M0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2N1M0 (Stage I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xN1M1 (Stage 2)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4N1M0 (Stage1) 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xNxM1 (Stage 2)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3N1M0 (Stage I)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4N1M1 (Stage II) 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2N0M0 (StageI)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2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T3N0M0 (Stage I) </w:t>
            </w:r>
          </w:p>
        </w:tc>
      </w:tr>
      <w:tr>
        <w:trPr>
          <w:trHeight w:val="368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25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  <w:t xml:space="preserve">TxN1M0 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cs="Times New Roman"/>
          <w:sz w:val="24"/>
          <w:szCs w:val="24"/>
          <w:lang w:val="en-GB" w:eastAsia="en-GB"/>
        </w:rPr>
      </w:pPr>
      <w:r>
        <w:rPr>
          <w:b/>
          <w:sz w:val="24"/>
          <w:szCs w:val="24"/>
          <w:lang w:val="en-GB"/>
        </w:rPr>
        <w:t>Additional file 1: Table S2</w:t>
      </w:r>
      <w:r>
        <w:rPr>
          <w:rFonts w:cs="Times New Roman"/>
          <w:b/>
          <w:bCs/>
          <w:color w:val="000000"/>
          <w:sz w:val="24"/>
          <w:szCs w:val="24"/>
          <w:lang w:val="en-GB" w:eastAsia="en-GB"/>
        </w:rPr>
        <w:t>.</w:t>
      </w:r>
      <w:r>
        <w:rPr>
          <w:rFonts w:cs="Times New Roman"/>
          <w:color w:val="000000"/>
          <w:sz w:val="24"/>
          <w:szCs w:val="24"/>
          <w:lang w:val="en-GB" w:eastAsia="en-GB"/>
        </w:rPr>
        <w:t xml:space="preserve"> Number of samples excluded per dataset</w:t>
      </w:r>
      <w:r>
        <w:rPr>
          <w:rFonts w:cs="Times New Roman"/>
          <w:sz w:val="24"/>
          <w:szCs w:val="24"/>
          <w:lang w:val="en-GB" w:eastAsia="en-GB"/>
        </w:rPr>
        <w:t>. Individuals with more than 7% of missing values, heterozygosity rates over 2 standard deviations of the mean, or Identity by Descent (IBD) over 0.185 were discarded from the study.</w:t>
      </w:r>
    </w:p>
    <w:p>
      <w:pPr>
        <w:pStyle w:val="Normal"/>
        <w:rPr>
          <w:rFonts w:cs="Times New Roman"/>
          <w:sz w:val="20"/>
          <w:szCs w:val="20"/>
          <w:lang w:val="en-GB" w:eastAsia="en-GB"/>
        </w:rPr>
      </w:pPr>
      <w:r>
        <w:rPr>
          <w:rFonts w:cs="Times New Roman"/>
          <w:sz w:val="20"/>
          <w:szCs w:val="20"/>
          <w:lang w:val="en-GB" w:eastAsia="en-GB"/>
        </w:rPr>
      </w:r>
    </w:p>
    <w:tbl>
      <w:tblPr>
        <w:tblW w:w="8714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5550"/>
        <w:gridCol w:w="658"/>
        <w:gridCol w:w="941"/>
        <w:gridCol w:w="624"/>
        <w:gridCol w:w="941"/>
      </w:tblGrid>
      <w:tr>
        <w:trPr/>
        <w:tc>
          <w:tcPr>
            <w:tcW w:w="5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5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MTC vs Control</w:t>
            </w:r>
          </w:p>
        </w:tc>
        <w:tc>
          <w:tcPr>
            <w:tcW w:w="15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PTC vs Control</w:t>
            </w:r>
          </w:p>
        </w:tc>
      </w:tr>
      <w:tr>
        <w:trPr/>
        <w:tc>
          <w:tcPr>
            <w:tcW w:w="555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Calibri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libri" w:cs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TC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TC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trol</w:t>
            </w:r>
          </w:p>
        </w:tc>
      </w:tr>
      <w:tr>
        <w:trPr/>
        <w:tc>
          <w:tcPr>
            <w:tcW w:w="5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Elevated missing (&gt;7%) or outlying heterozygosity rate (±2sd)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>
        <w:trPr/>
        <w:tc>
          <w:tcPr>
            <w:tcW w:w="5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Related individuals (IBD &gt; 0.185)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>
        <w:trPr/>
        <w:tc>
          <w:tcPr>
            <w:tcW w:w="5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Divergent ancestry</w:t>
            </w:r>
          </w:p>
        </w:tc>
        <w:tc>
          <w:tcPr>
            <w:tcW w:w="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cs="Times New Roman"/>
          <w:sz w:val="24"/>
          <w:szCs w:val="24"/>
          <w:lang w:val="en-GB" w:eastAsia="en-GB"/>
        </w:rPr>
      </w:pPr>
      <w:r>
        <w:rPr>
          <w:rFonts w:cs="Times New Roman"/>
          <w:sz w:val="24"/>
          <w:szCs w:val="24"/>
          <w:lang w:val="en-GB" w:eastAsia="en-GB"/>
        </w:rPr>
      </w:r>
    </w:p>
    <w:p>
      <w:pPr>
        <w:pStyle w:val="Normal"/>
        <w:spacing w:lineRule="auto" w:line="480"/>
        <w:rPr>
          <w:rFonts w:cs="Times New Roman"/>
          <w:color w:val="000000"/>
          <w:sz w:val="20"/>
          <w:szCs w:val="20"/>
          <w:lang w:val="en-GB" w:eastAsia="en-GB"/>
        </w:rPr>
      </w:pPr>
      <w:r>
        <w:rPr>
          <w:b/>
          <w:sz w:val="24"/>
          <w:szCs w:val="24"/>
          <w:lang w:val="en-GB"/>
        </w:rPr>
        <w:t>Additional file 1: Table S</w:t>
      </w:r>
      <w:r>
        <w:rPr>
          <w:rFonts w:cs="Times New Roman"/>
          <w:b/>
          <w:bCs/>
          <w:color w:val="000000"/>
          <w:sz w:val="24"/>
          <w:szCs w:val="24"/>
          <w:lang w:val="en-GB" w:eastAsia="en-GB"/>
        </w:rPr>
        <w:t xml:space="preserve">3. </w:t>
      </w:r>
      <w:r>
        <w:rPr>
          <w:rFonts w:cs="Times New Roman"/>
          <w:color w:val="000000"/>
          <w:sz w:val="24"/>
          <w:szCs w:val="24"/>
          <w:lang w:val="en-GB" w:eastAsia="en-GB"/>
        </w:rPr>
        <w:t>Number of SNPs excluded in every step of the QC.</w:t>
      </w:r>
      <w:r>
        <w:rPr>
          <w:rFonts w:cs="Times New Roman"/>
          <w:color w:val="000000"/>
          <w:sz w:val="20"/>
          <w:szCs w:val="20"/>
          <w:lang w:val="en-GB" w:eastAsia="en-GB"/>
        </w:rPr>
        <w:t xml:space="preserve"> </w:t>
      </w:r>
    </w:p>
    <w:p>
      <w:pPr>
        <w:pStyle w:val="Normal"/>
        <w:rPr>
          <w:rFonts w:cs="Times New Roman"/>
          <w:color w:val="000000"/>
          <w:sz w:val="20"/>
          <w:szCs w:val="20"/>
          <w:lang w:val="en-GB" w:eastAsia="en-GB"/>
        </w:rPr>
      </w:pPr>
      <w:r>
        <w:rPr>
          <w:rFonts w:cs="Times New Roman"/>
          <w:color w:val="000000"/>
          <w:sz w:val="20"/>
          <w:szCs w:val="20"/>
          <w:lang w:val="en-GB" w:eastAsia="en-GB"/>
        </w:rPr>
      </w:r>
    </w:p>
    <w:tbl>
      <w:tblPr>
        <w:tblW w:w="8462" w:type="dxa"/>
        <w:jc w:val="left"/>
        <w:tblInd w:w="-82" w:type="dxa"/>
        <w:tblLayout w:type="fixed"/>
        <w:tblCellMar>
          <w:top w:w="105" w:type="dxa"/>
          <w:left w:w="75" w:type="dxa"/>
          <w:bottom w:w="105" w:type="dxa"/>
          <w:right w:w="75" w:type="dxa"/>
        </w:tblCellMar>
      </w:tblPr>
      <w:tblGrid>
        <w:gridCol w:w="5256"/>
        <w:gridCol w:w="1620"/>
        <w:gridCol w:w="1586"/>
      </w:tblGrid>
      <w:tr>
        <w:trPr/>
        <w:tc>
          <w:tcPr>
            <w:tcW w:w="5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MTC vs Control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PTC vs Control</w:t>
            </w:r>
          </w:p>
        </w:tc>
      </w:tr>
      <w:tr>
        <w:trPr/>
        <w:tc>
          <w:tcPr>
            <w:tcW w:w="5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Excessive missing rate (&gt;5%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141541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148760</w:t>
            </w:r>
          </w:p>
        </w:tc>
      </w:tr>
      <w:tr>
        <w:trPr/>
        <w:tc>
          <w:tcPr>
            <w:tcW w:w="5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Different genotype call rates between cases and control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384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  <w:t>3368</w:t>
            </w:r>
          </w:p>
        </w:tc>
      </w:tr>
      <w:tr>
        <w:trPr/>
        <w:tc>
          <w:tcPr>
            <w:tcW w:w="5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Minor Allele Frequency (&lt;1%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130050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121355</w:t>
            </w:r>
          </w:p>
        </w:tc>
      </w:tr>
      <w:tr>
        <w:trPr/>
        <w:tc>
          <w:tcPr>
            <w:tcW w:w="5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HWE (</w:t>
            </w:r>
            <w:r>
              <w:rPr>
                <w:rFonts w:cs="Times New Roman"/>
                <w:i/>
                <w:iCs/>
                <w:color w:val="333333"/>
                <w:sz w:val="20"/>
                <w:szCs w:val="20"/>
                <w:lang w:val="en-GB" w:eastAsia="en-GB"/>
              </w:rPr>
              <w:t xml:space="preserve">P </w:t>
            </w: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&lt; 1 x 10</w:t>
            </w:r>
            <w:r>
              <w:rPr>
                <w:rFonts w:cs="Times New Roman"/>
                <w:color w:val="333333"/>
                <w:sz w:val="20"/>
                <w:szCs w:val="20"/>
                <w:vertAlign w:val="superscript"/>
                <w:lang w:val="en-GB" w:eastAsia="en-GB"/>
              </w:rPr>
              <w:t>-5</w:t>
            </w: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22035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/>
              <w:ind w:right="80" w:hanging="0"/>
              <w:jc w:val="center"/>
              <w:rPr>
                <w:rFonts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333333"/>
                <w:sz w:val="20"/>
                <w:szCs w:val="20"/>
                <w:lang w:val="en-GB" w:eastAsia="en-GB"/>
              </w:rPr>
              <w:t>22571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Web"/>
        <w:ind w:left="-426" w:hanging="0"/>
        <w:rPr>
          <w:rFonts w:ascii="Arial" w:hAnsi="Arial" w:cs="Arial"/>
          <w:color w:val="000000"/>
          <w:sz w:val="20"/>
          <w:szCs w:val="20"/>
          <w:lang w:val="en-GB" w:eastAsia="en-GB"/>
        </w:rPr>
      </w:pPr>
      <w:r>
        <w:rPr>
          <w:rFonts w:cs="Arial" w:ascii="Arial" w:hAnsi="Arial"/>
          <w:color w:val="000000"/>
          <w:sz w:val="20"/>
          <w:szCs w:val="20"/>
          <w:lang w:val="en-GB" w:eastAsia="en-GB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lang w:val="en-GB"/>
        </w:rPr>
        <w:t>Additional file 1: Table S4</w:t>
      </w:r>
      <w:r>
        <w:rPr>
          <w:sz w:val="24"/>
          <w:szCs w:val="24"/>
          <w:lang w:val="en-GB"/>
        </w:rPr>
        <w:t xml:space="preserve">. SNPs associated to MTC obtained by conventional GWAS association </w:t>
      </w:r>
      <w:r>
        <w:rPr/>
        <w:t>analysis.</w:t>
      </w:r>
    </w:p>
    <w:tbl>
      <w:tblPr>
        <w:tblW w:w="5550" w:type="pct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565"/>
        <w:gridCol w:w="1402"/>
        <w:gridCol w:w="2917"/>
        <w:gridCol w:w="1819"/>
        <w:gridCol w:w="1075"/>
        <w:gridCol w:w="1251"/>
        <w:gridCol w:w="2070"/>
        <w:gridCol w:w="1601"/>
        <w:gridCol w:w="1452"/>
      </w:tblGrid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b/>
                <w:color w:val="000000"/>
                <w:sz w:val="24"/>
                <w:szCs w:val="24"/>
                <w:lang w:val="en-GB" w:eastAsia="en-GB"/>
              </w:rPr>
              <w:t>SNP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b/>
                <w:color w:val="000000"/>
                <w:sz w:val="24"/>
                <w:szCs w:val="24"/>
                <w:lang w:val="en-GB" w:eastAsia="en-GB"/>
              </w:rPr>
              <w:t>Chr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b/>
                <w:color w:val="000000"/>
                <w:sz w:val="24"/>
                <w:szCs w:val="24"/>
                <w:lang w:val="en-GB" w:eastAsia="en-GB"/>
              </w:rPr>
              <w:t>Position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b/>
                <w:color w:val="000000"/>
                <w:sz w:val="24"/>
                <w:szCs w:val="24"/>
                <w:lang w:val="en-GB" w:eastAsia="en-GB"/>
              </w:rPr>
              <w:t>Region typ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b/>
                <w:color w:val="000000"/>
                <w:sz w:val="24"/>
                <w:szCs w:val="24"/>
                <w:lang w:val="en-GB" w:eastAsia="en-GB"/>
              </w:rPr>
              <w:t>GEN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b/>
                <w:color w:val="000000"/>
                <w:sz w:val="24"/>
                <w:szCs w:val="24"/>
                <w:lang w:val="en-GB" w:eastAsia="en-GB"/>
              </w:rPr>
              <w:t>MAF Cases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b/>
                <w:color w:val="000000"/>
                <w:sz w:val="24"/>
                <w:szCs w:val="24"/>
                <w:lang w:val="en-GB" w:eastAsia="en-GB"/>
              </w:rPr>
              <w:t>MAF Control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b/>
                <w:color w:val="000000"/>
                <w:sz w:val="24"/>
                <w:szCs w:val="24"/>
                <w:lang w:val="en-GB" w:eastAsia="en-GB"/>
              </w:rPr>
              <w:t>OR [95% CI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b/>
                <w:color w:val="000000"/>
                <w:sz w:val="24"/>
                <w:szCs w:val="24"/>
                <w:lang w:val="en-GB" w:eastAsia="en-GB"/>
              </w:rPr>
              <w:t>P-valu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b/>
                <w:color w:val="000000"/>
                <w:sz w:val="24"/>
                <w:szCs w:val="24"/>
                <w:lang w:val="en-GB" w:eastAsia="en-GB"/>
              </w:rPr>
              <w:t>Adj. p-value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1687863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60504602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nc_transcript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CTC-436P18.1,</w:t>
            </w:r>
          </w:p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CTC-436P18.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21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22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1.75 [</w:t>
            </w:r>
            <w:r>
              <w:rPr>
                <w:rFonts w:cs="Lucida Grande;Latha" w:ascii="Lucida Grande;Latha" w:hAnsi="Lucida Grande;Latha"/>
                <w:color w:val="000000"/>
              </w:rPr>
              <w:t>4.307</w:t>
            </w: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-</w:t>
            </w:r>
            <w:r>
              <w:rPr>
                <w:rFonts w:cs="Lucida Grande;Latha" w:ascii="Lucida Grande;Latha" w:hAnsi="Lucida Grande;Latha"/>
                <w:color w:val="000000"/>
              </w:rPr>
              <w:t>32.06</w:t>
            </w: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5.60E-0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03582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102433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3072230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intron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CARD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32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0438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34.54 [4.477-266.5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7.77E-0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248380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1686299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5885079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downstream_gene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AC008271.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53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13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13.39 [3.808-47.11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.69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04283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3539467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98222262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nc_transcript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CHD1,</w:t>
            </w:r>
          </w:p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NU6-402P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60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17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10.79 [3.534-32.96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.91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04283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604929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23979706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intergenic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63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18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10.65 [3.484-32.55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2.38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04283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270680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22797512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downstream_gene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TRPC3,</w:t>
            </w:r>
          </w:p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P11-63B13.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82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227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9.612 [3.478-26.57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3.27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479651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1389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66331169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nc_transcript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CTSF,ACTN3,</w:t>
            </w:r>
          </w:p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CTD-3074O7.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87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30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7.286 [2.932-18.11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4.53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373105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4220439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intron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XPC,LSM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4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13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12.47 [3.527-44.11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5.63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758192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80482000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nc_transcript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ZNF385B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372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4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3.541 [2.028-6.184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6.00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995470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76168940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intergenic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53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17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10.09 [3.282-31.02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6.40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1182682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24794260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nc_transcript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LUZP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82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265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8.196 [3.165-21.22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6.74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66958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58636864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intron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SPTA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50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175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9.956 [3.24-30.59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7.71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1049200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42394637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intergenic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4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13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12.14 [3.433-42.95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8.23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755003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73682365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upstream_gene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KLHL2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75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30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6.862 [</w:t>
            </w:r>
            <w:r>
              <w:rPr>
                <w:rFonts w:cs="Lucida Grande;Latha" w:ascii="Lucida Grande;Latha" w:hAnsi="Lucida Grande;Latha"/>
                <w:color w:val="000000"/>
              </w:rPr>
              <w:t>2.788-16.89</w:t>
            </w: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8.82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717683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29508833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intron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FAM189A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27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0877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16.51 [3.651- 74.62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9.53E-0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731307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2888372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intron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TMEM132C,</w:t>
            </w:r>
          </w:p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P11-553N19.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4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136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11.92 [3.37- 42.18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.06E-0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99258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4210392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nc_transcript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DGKB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259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565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5.842 [2.884- 11.84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.12E-0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1700380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X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97535244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intergenic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309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6.868 [2.767- 17.05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.12E-0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4146414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47764748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intergenic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50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18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9.689 [3.152- 29.78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.14E-0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383213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4140324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52220546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nc_transcript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P11-401H2.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48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0178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9.565 [3.114- 29.39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.35E-0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4324526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rs1117753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69575602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intergenic_variant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388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0.14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Lucida Grande;Latha" w:ascii="Lucida Grande;Latha" w:hAnsi="Lucida Grande;Latha"/>
                <w:color w:val="000000"/>
              </w:rPr>
              <w:t>3.837 [2.249- 6.547]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1.52E-0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Calibri" w:hAnsi="Calibri"/>
                <w:color w:val="000000"/>
                <w:sz w:val="24"/>
                <w:szCs w:val="24"/>
                <w:lang w:val="en-GB" w:eastAsia="en-GB"/>
              </w:rPr>
              <w:t>0.0461782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lang w:val="en-GB"/>
        </w:rPr>
        <w:t>Additional file 1: Table S5</w:t>
      </w:r>
      <w:r>
        <w:rPr>
          <w:sz w:val="24"/>
          <w:szCs w:val="24"/>
          <w:lang w:val="en-GB"/>
        </w:rPr>
        <w:t xml:space="preserve">. Pairs of SNPs related to jPTC obtained by MDR analysis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020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8"/>
        <w:gridCol w:w="1118"/>
        <w:gridCol w:w="1573"/>
        <w:gridCol w:w="1573"/>
        <w:gridCol w:w="1273"/>
        <w:gridCol w:w="1273"/>
        <w:gridCol w:w="1092"/>
      </w:tblGrid>
      <w:tr>
        <w:trPr>
          <w:trHeight w:val="390" w:hRule="atLeast"/>
        </w:trPr>
        <w:tc>
          <w:tcPr>
            <w:tcW w:w="111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NP 1</w:t>
            </w:r>
          </w:p>
        </w:tc>
        <w:tc>
          <w:tcPr>
            <w:tcW w:w="111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NP 2</w:t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Gene 1</w:t>
            </w:r>
          </w:p>
        </w:tc>
        <w:tc>
          <w:tcPr>
            <w:tcW w:w="1573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Gene 2</w:t>
            </w:r>
          </w:p>
        </w:tc>
        <w:tc>
          <w:tcPr>
            <w:tcW w:w="1273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Gene name 1</w:t>
            </w:r>
          </w:p>
        </w:tc>
        <w:tc>
          <w:tcPr>
            <w:tcW w:w="1273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Gene name 2</w:t>
            </w:r>
          </w:p>
        </w:tc>
        <w:tc>
          <w:tcPr>
            <w:tcW w:w="1092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VV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574878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379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ARP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9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8729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7054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WIPI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94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995908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3287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CBE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941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35412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28031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1741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732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ERI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DCC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93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695937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0859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KIFC3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93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25186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1142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LAUR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851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329985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2347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4-788P17.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851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46498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3317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EPHA1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84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247972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89177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KIF16B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8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694338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053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TICRR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8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168544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404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TP8B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55807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28031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12232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732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EXTL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DCC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3686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015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DEPDC5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1650977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7428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ZBTB4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520088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9097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ITPNM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88320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71502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OL24A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6876356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2837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DMGDH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813275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018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TMPRSS3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729766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37667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LINC01115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310247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377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KB-1047C11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55807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12232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EXTL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373625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1209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LINC00923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6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1199560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2716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WDR11-AS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6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5909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527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TMPRSS4-AS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5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1712216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3637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RICKLE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001861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72832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RMP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9483919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641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MTFR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37783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552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MAP7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692864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77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UNC5B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3401599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37667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LINC01115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167327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763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KIR3DL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94521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139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OR5AL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358155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37667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LINC01115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0437600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381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MICAL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757260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381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MICAL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6906616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410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30J20.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767020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8916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H3A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73076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5785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DRC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433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168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A6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07752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2903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LOXL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3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65960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371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OPCML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3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1929494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96277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GRM7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74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8581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9256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TENM4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3390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017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SLC5A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4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07544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3189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WDR95P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3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1129988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298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ZNF66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3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810910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8227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ZNF793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3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2475755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305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SLC16A1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0483420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51322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NPAS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31751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40577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N7SL445P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07653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362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ZNF438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813275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018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TMPRSS3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71185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695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TMEM23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75784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80546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SESN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254022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4805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HDAC9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268234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2191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PP2R2A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378833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0218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TDR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941882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507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DOCK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9420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019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SLC5A4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11103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3332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EEF1A1P34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1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53539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8229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OL19A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1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925740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28031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0470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732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6orf10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DCC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1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164836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60876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345M22.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1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47249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5127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MAGI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05504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223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CYT1B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512505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379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ARP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0915848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379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ARP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816158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403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EMCN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1097740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403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EMCN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64495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1356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NF1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2580868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8915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GCN1L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310854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602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ZNF529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93291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2317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CDC7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0398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821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STN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186798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929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NCAM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057399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101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SYNE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517289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47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FGL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231256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8915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GCN1L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59824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748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XDNL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22255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3385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C005304.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989666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089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UEDC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44124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494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65C1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992592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60876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345M22.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378487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101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GALNS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50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96266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1158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NUP107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9844695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464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GADL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614327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7922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MAGED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691806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377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KB-1047C11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16054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48052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HDAC9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327977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4748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ST18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9518820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3886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snoU1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58624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018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TMPRSS3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229325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381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MICAL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39644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4981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LINC0096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88019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51702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FLI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80243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500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OBO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6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547644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25742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513G11.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646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181124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5789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MEGF1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61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838592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28805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RHGAP2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35544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11452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DIO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939568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600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KIAA173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803272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9883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YR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9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3248273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475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EX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231256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28031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8915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732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GCN1L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DCC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81615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4035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EMCN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02099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6066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152L20.3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378538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6650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RKCB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011718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3737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316P17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27240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991897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6541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6688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NKRD44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SLC1A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13266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7872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SEMA6D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480294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795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MTPAP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8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2385717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5793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SKI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278195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2054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KIAA1217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978717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414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NTN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502068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268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SGCG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896559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917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RICKLE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7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227537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54655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L3MBTL4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6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780008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6617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PRKAG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6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65805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060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H19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6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1059664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123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TMEM132C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6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4882749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8123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TMEM132C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6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610425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3949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C114765.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6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54015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08229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OL19A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5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28466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2430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HST8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5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6758290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5973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GPR45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5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6948985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6004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CTD-2034I21.1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5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6837952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2694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RHGEF11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5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244724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57423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HYDIN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5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147474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062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GALNT16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5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897328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00626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GALNT16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5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821625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7677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NCKAP5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5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392456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133808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MICALCL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5</w:t>
            </w:r>
          </w:p>
        </w:tc>
      </w:tr>
      <w:tr>
        <w:trPr>
          <w:trHeight w:val="270" w:hRule="atLeast"/>
        </w:trPr>
        <w:tc>
          <w:tcPr>
            <w:tcW w:w="111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17716031</w:t>
            </w:r>
          </w:p>
        </w:tc>
        <w:tc>
          <w:tcPr>
            <w:tcW w:w="1118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rs7221379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59560</w:t>
            </w:r>
          </w:p>
        </w:tc>
        <w:tc>
          <w:tcPr>
            <w:tcW w:w="15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ENSG00000236770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RP11-648K4.2</w:t>
            </w:r>
          </w:p>
        </w:tc>
        <w:tc>
          <w:tcPr>
            <w:tcW w:w="1273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/>
                <w:i/>
                <w:color w:val="333333"/>
                <w:sz w:val="16"/>
                <w:szCs w:val="16"/>
              </w:rPr>
              <w:t>AC079325.5</w:t>
            </w:r>
          </w:p>
        </w:tc>
        <w:tc>
          <w:tcPr>
            <w:tcW w:w="1092" w:type="dxa"/>
            <w:tcBorders>
              <w:bottom w:val="single" w:sz="8" w:space="0" w:color="C0C0C0"/>
              <w:right w:val="single" w:sz="8" w:space="0" w:color="C0C0C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0.555</w:t>
            </w:r>
          </w:p>
        </w:tc>
      </w:tr>
    </w:tbl>
    <w:p>
      <w:pPr>
        <w:pStyle w:val="Normal"/>
        <w:ind w:left="-180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Grande">
    <w:altName w:val="Lath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ndalus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6:29:00Z</dcterms:created>
  <dc:creator>luzonberta44p</dc:creator>
  <dc:description/>
  <cp:keywords/>
  <dc:language>en-US</dc:language>
  <cp:lastModifiedBy>ddagle</cp:lastModifiedBy>
  <cp:lastPrinted>2015-11-02T12:30:00Z</cp:lastPrinted>
  <dcterms:modified xsi:type="dcterms:W3CDTF">2015-12-17T19:53:00Z</dcterms:modified>
  <cp:revision>26</cp:revision>
  <dc:subject/>
  <dc:title>Supplementary Table 1</dc:title>
</cp:coreProperties>
</file>